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70AE4" w14:textId="77777777" w:rsidR="000A799F" w:rsidRDefault="000A799F" w:rsidP="000A799F">
      <w:pPr>
        <w:spacing w:line="360" w:lineRule="auto"/>
        <w:jc w:val="both"/>
        <w:rPr>
          <w:rFonts w:ascii="Verdana" w:eastAsia="MS Gothic" w:hAnsi="Verdana"/>
          <w:b/>
          <w:color w:val="000000" w:themeColor="text1"/>
          <w:lang w:val="en-US" w:eastAsia="en-US"/>
        </w:rPr>
      </w:pPr>
      <w:r>
        <w:rPr>
          <w:rFonts w:ascii="Helvetica" w:eastAsiaTheme="minorHAnsi" w:hAnsi="Helvetica" w:cs="Helvetica"/>
          <w:b/>
          <w:u w:val="single"/>
          <w:lang w:val="en-US" w:eastAsia="en-US"/>
        </w:rPr>
        <w:t>Supplementary file 2</w:t>
      </w:r>
      <w:r w:rsidRPr="00FD5C87">
        <w:rPr>
          <w:rFonts w:ascii="Verdana" w:eastAsia="MS Gothic" w:hAnsi="Verdana"/>
          <w:b/>
          <w:color w:val="000000" w:themeColor="text1"/>
          <w:u w:val="single"/>
          <w:lang w:val="en-US" w:eastAsia="en-US"/>
        </w:rPr>
        <w:t>:</w:t>
      </w:r>
      <w:r w:rsidRPr="008F0CCE">
        <w:rPr>
          <w:rFonts w:ascii="Verdana" w:eastAsia="MS Gothic" w:hAnsi="Verdana"/>
          <w:b/>
          <w:color w:val="000000" w:themeColor="text1"/>
          <w:lang w:val="en-US" w:eastAsia="en-US"/>
        </w:rPr>
        <w:t xml:space="preserve"> detailed genotypes and specific conditions </w:t>
      </w:r>
    </w:p>
    <w:p w14:paraId="2B499656" w14:textId="77777777" w:rsidR="000A799F" w:rsidRPr="003238EB" w:rsidRDefault="000A799F" w:rsidP="000A799F">
      <w:pPr>
        <w:rPr>
          <w:rFonts w:ascii="Calibri" w:eastAsia="Times New Roman" w:hAnsi="Calibri"/>
          <w:color w:val="000000"/>
          <w:szCs w:val="20"/>
          <w:lang w:val="en-US"/>
        </w:rPr>
      </w:pPr>
    </w:p>
    <w:tbl>
      <w:tblPr>
        <w:tblW w:w="10473" w:type="dxa"/>
        <w:tblInd w:w="-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709"/>
        <w:gridCol w:w="1691"/>
        <w:gridCol w:w="4541"/>
        <w:gridCol w:w="2400"/>
      </w:tblGrid>
      <w:tr w:rsidR="000A799F" w:rsidRPr="00C47106" w14:paraId="276CC704" w14:textId="77777777" w:rsidTr="001D0333">
        <w:trPr>
          <w:trHeight w:val="280"/>
        </w:trPr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1BFC" w14:textId="77777777" w:rsidR="000A799F" w:rsidRPr="008F0CCE" w:rsidRDefault="000A799F" w:rsidP="001D033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7BF8" w14:textId="77777777" w:rsidR="000A799F" w:rsidRPr="008F0CCE" w:rsidRDefault="000A799F" w:rsidP="001D033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8BD" w14:textId="77777777" w:rsidR="000A799F" w:rsidRPr="008F0CCE" w:rsidRDefault="000A799F" w:rsidP="001D033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Conditions</w:t>
            </w:r>
          </w:p>
        </w:tc>
      </w:tr>
      <w:tr w:rsidR="000A799F" w:rsidRPr="00C47106" w14:paraId="5043A46B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9B74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igure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710E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FD9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DCC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3A47A123" w14:textId="77777777" w:rsidTr="001D0333">
        <w:trPr>
          <w:trHeight w:val="306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CD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EFA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258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28F8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30D9FBCA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9CE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ED9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, d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58A8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fat2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58D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fat2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58D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CB3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7280B16A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4E4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923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7684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pak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pak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B1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66EB15C5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3268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A63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f,g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24B5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Df(Pvr)/+; Pak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Pak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0B5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346A41" w14:paraId="38385775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087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97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h, i ,j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52B9" w14:textId="77777777" w:rsidR="000A799F" w:rsidRPr="00346A41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FRT101, e22c:GAL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4, UAS:flp/FRT101, mys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s-ES"/>
              </w:rPr>
              <w:t>XG43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 xml:space="preserve">; 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v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s-ES"/>
              </w:rPr>
              <w:t>1</w:t>
            </w:r>
            <w:r w:rsidRPr="00346A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5388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</w:pP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0A799F" w:rsidRPr="00346A41" w14:paraId="7C36BA27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EF2E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A316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</w:pPr>
          </w:p>
          <w:p w14:paraId="0F0841A3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AB7FF" w14:textId="77777777" w:rsidR="000A799F" w:rsidRPr="00346A41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8ACD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</w:pP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0A799F" w:rsidRPr="00A40FFF" w14:paraId="75F9C582" w14:textId="77777777" w:rsidTr="001D0333">
        <w:trPr>
          <w:trHeight w:val="33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68A5" w14:textId="77777777" w:rsidR="000A799F" w:rsidRPr="00A40FF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B7328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DB0FA" w14:textId="77777777" w:rsidR="000A799F" w:rsidRPr="008F0CCE" w:rsidRDefault="000A799F" w:rsidP="001D033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B52F1" w14:textId="77777777" w:rsidR="000A799F" w:rsidRPr="00A40FF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66D61EA3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03E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F87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b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3D9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10X Stat:GFP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1C8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266A8DFD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4AE0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504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c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E35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Upd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RNAi upd1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JF03149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BD9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7 days at 30°C</w:t>
            </w:r>
          </w:p>
        </w:tc>
      </w:tr>
      <w:tr w:rsidR="000A799F" w:rsidRPr="00C47106" w14:paraId="03A089BB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F7B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8C1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d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408F3" w14:textId="77777777" w:rsidR="000A799F" w:rsidRPr="00346A41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Tub:GAL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80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S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/RNAi Stat92E 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1B51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; Fru:GAL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4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2DC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18°C, 3 days at 30°C</w:t>
            </w:r>
          </w:p>
        </w:tc>
      </w:tr>
      <w:tr w:rsidR="000A799F" w:rsidRPr="00C47106" w14:paraId="4E663A93" w14:textId="77777777" w:rsidTr="001D0333">
        <w:trPr>
          <w:trHeight w:val="386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700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6CA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E74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:flp122/+ ; tub:FRT-stop-FRT-GAL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4, UAS:GFP/+; [UAS:upd]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pk9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94B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3 days after HS</w:t>
            </w:r>
          </w:p>
        </w:tc>
      </w:tr>
      <w:tr w:rsidR="000A799F" w:rsidRPr="00C47106" w14:paraId="58640AAA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EA2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92D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f,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B41C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UAS:Hop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tum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834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3 days at 30°C</w:t>
            </w:r>
          </w:p>
        </w:tc>
      </w:tr>
      <w:tr w:rsidR="000A799F" w:rsidRPr="00C47106" w14:paraId="0D8B5D57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0DE0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63F3165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5B9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F1149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F32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661DE794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863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50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B2825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E26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25C2DDF5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084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B09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', b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301F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UAS: RNAi Sqh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HMS00830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/+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9B3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Cross at 25°C, 6 days at 30°C</w:t>
            </w:r>
          </w:p>
        </w:tc>
      </w:tr>
      <w:tr w:rsidR="000A799F" w:rsidRPr="00C47106" w14:paraId="75B6EAA8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CA5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FE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-f, j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701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Baz-GFP, 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sqh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x3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Sqh-mCherry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62D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07DFECF1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858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6E71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, h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0E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9F01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4BA37AD7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8B8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99CD" w14:textId="77777777" w:rsidR="000A799F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4EF32C8E" w14:textId="77777777" w:rsidR="000A799F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620130AE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56F08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E5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64B9F004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58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69D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-g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5F9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D39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669097D2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B11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2E1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h, i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53DA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A96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C47106" w14:paraId="14ABA6C7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C3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06FE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30168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/+; 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RNAi upd1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JF03149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E965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5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C47106" w14:paraId="2946AB5D" w14:textId="77777777" w:rsidTr="001D0333">
        <w:trPr>
          <w:trHeight w:val="306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E70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BD01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917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flp122/+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tub:FRT-stop-FRT-GAL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4, UAS:GFP/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+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UAS: Baz-mCherry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CA9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3 days after HS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at 25°C</w:t>
            </w:r>
          </w:p>
        </w:tc>
      </w:tr>
      <w:tr w:rsidR="000A799F" w:rsidRPr="00C47106" w14:paraId="1A26FA0D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D95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AE2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F0C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flp122/+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tub:FRT-stop-FRT-GAL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4, UAS:GFP/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UAS:Hop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tum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UAS: Baz-mCherry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D5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3 days after HS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at 25°</w:t>
            </w:r>
          </w:p>
        </w:tc>
      </w:tr>
      <w:tr w:rsidR="000A799F" w:rsidRPr="00C47106" w14:paraId="4014EFA5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803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  <w:p w14:paraId="726AA05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  <w:p w14:paraId="7F96D63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F24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FF9E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2871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01B60CF7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5DA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281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A713F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:flp122/+;;FRT82B, Ubi:RFP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nls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FRT82B, Sta92E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39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44C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1HS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fter HS</w:t>
            </w:r>
          </w:p>
        </w:tc>
      </w:tr>
      <w:tr w:rsidR="000A799F" w:rsidRPr="00C47106" w14:paraId="3493A623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9A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DEC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06C16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flp122/+;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tub:FRT-stop-FRT-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GAL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4, UAS:GFP/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UAS:Hop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tum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F6D5E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3 days after HS</w:t>
            </w:r>
          </w:p>
        </w:tc>
      </w:tr>
      <w:tr w:rsidR="000A799F" w:rsidRPr="00C47106" w14:paraId="3EE53DD5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514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CBFD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,d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,e,f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6F6A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C32CA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28B34AE3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F508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403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f,h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2F8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 FRT101 Ubi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: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GFP/ FRT101 Sqh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X3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; hsflp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050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5 days after HS</w:t>
            </w:r>
          </w:p>
        </w:tc>
      </w:tr>
      <w:tr w:rsidR="000A799F" w:rsidRPr="00C47106" w14:paraId="0C54EE4B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CB78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9F12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f,j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4BAE9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 FRT9-2 Ubi:GFP/ FRT9-2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Rok</w:t>
            </w:r>
            <w:r w:rsidRPr="008773C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; hsflp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50F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HS, 5 days after HS</w:t>
            </w:r>
          </w:p>
        </w:tc>
      </w:tr>
      <w:tr w:rsidR="000A799F" w:rsidRPr="00C47106" w14:paraId="65AA8EDE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66453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39D0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B8CA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EBEC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7830C8DA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D70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157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e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13B9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D78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5928AD60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549A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83FB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g,i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D415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210B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018891AD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014D2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60B5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9BDE0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/+; 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RNAi upd1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JF03149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/ +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5DDB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5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C47106" w14:paraId="76CF1E60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508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54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5EF5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y,w,HS:flp122/+;;FRT82B, Ubi:RFP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nls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FRT82B, Stat92E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39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AE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1HS, 10 days after HS</w:t>
            </w:r>
          </w:p>
        </w:tc>
      </w:tr>
      <w:tr w:rsidR="000A799F" w:rsidRPr="00C47106" w14:paraId="37BEB742" w14:textId="77777777" w:rsidTr="001D0333">
        <w:trPr>
          <w:gridAfter w:val="1"/>
          <w:wAfter w:w="2400" w:type="dxa"/>
          <w:trHeight w:val="726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B54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922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FA2B" w14:textId="77777777" w:rsidR="000A799F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41FB2FF8" w14:textId="77777777" w:rsidR="000A799F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5C6C09BE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E17678" w14:paraId="44ED3A46" w14:textId="77777777" w:rsidTr="001D0333">
        <w:trPr>
          <w:trHeight w:val="333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34C5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1S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4294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, b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1FE0" w14:textId="77777777" w:rsidR="000A799F" w:rsidRPr="00E17678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/>
              </w:rPr>
              <w:t>Fat2</w:t>
            </w:r>
            <w:r w:rsidRPr="00E17678">
              <w:rPr>
                <w:rFonts w:ascii="Calibri" w:eastAsia="Times New Roman" w:hAnsi="Calibri"/>
                <w:i/>
                <w:color w:val="000000"/>
                <w:sz w:val="20"/>
                <w:szCs w:val="20"/>
                <w:vertAlign w:val="superscript"/>
                <w:lang w:val="en-US"/>
              </w:rPr>
              <w:t>58D</w:t>
            </w:r>
            <w:r w:rsidRPr="00E17678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/>
              </w:rPr>
              <w:t>/fat2</w:t>
            </w:r>
            <w:r w:rsidRPr="00E17678">
              <w:rPr>
                <w:rFonts w:ascii="Calibri" w:eastAsia="Times New Roman" w:hAnsi="Calibri"/>
                <w:i/>
                <w:color w:val="000000"/>
                <w:sz w:val="20"/>
                <w:szCs w:val="20"/>
                <w:vertAlign w:val="superscript"/>
                <w:lang w:val="en-US"/>
              </w:rPr>
              <w:t>58D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8B4CF" w14:textId="77777777" w:rsidR="000A799F" w:rsidRPr="00E17678" w:rsidRDefault="000A799F" w:rsidP="001D0333"/>
        </w:tc>
      </w:tr>
      <w:tr w:rsidR="000A799F" w:rsidRPr="00E17678" w14:paraId="6E50A914" w14:textId="77777777" w:rsidTr="001D0333">
        <w:trPr>
          <w:trHeight w:val="333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1576F" w14:textId="77777777" w:rsidR="000A799F" w:rsidRPr="00E17678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42C84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,d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B312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Df(Pvr)/+; Pak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Pak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EA1C4" w14:textId="77777777" w:rsidR="000A799F" w:rsidRPr="00E17678" w:rsidRDefault="000A799F" w:rsidP="001D0333"/>
        </w:tc>
      </w:tr>
      <w:tr w:rsidR="000A799F" w:rsidRPr="00C47106" w14:paraId="606FAA93" w14:textId="77777777" w:rsidTr="001D0333">
        <w:trPr>
          <w:trHeight w:val="28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4C0B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0B81" w14:textId="77777777" w:rsidR="000A799F" w:rsidRPr="00E17678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e,f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0E9B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FRT101, e22c: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GAL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4, UAS:flp/FRT101, mys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s-ES"/>
              </w:rPr>
              <w:t>XG43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 xml:space="preserve">; 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v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s-ES"/>
              </w:rPr>
              <w:t>1</w:t>
            </w:r>
            <w:r w:rsidRPr="00E17678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s-ES"/>
              </w:rPr>
              <w:t>/+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C39BB" w14:textId="77777777" w:rsidR="000A799F" w:rsidRPr="00C47106" w:rsidRDefault="000A799F" w:rsidP="001D0333"/>
        </w:tc>
      </w:tr>
      <w:tr w:rsidR="000A799F" w:rsidRPr="00C47106" w14:paraId="53FDD4D2" w14:textId="77777777" w:rsidTr="001D0333">
        <w:trPr>
          <w:gridAfter w:val="2"/>
          <w:wAfter w:w="6941" w:type="dxa"/>
          <w:trHeight w:val="763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BC1E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  <w:p w14:paraId="2610A843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  <w:p w14:paraId="6813D24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DF21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DD7829" w14:paraId="0B4507CA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6257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2S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8C9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,d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F5F7" w14:textId="77777777" w:rsidR="000A799F" w:rsidRPr="00FE6302" w:rsidRDefault="000A799F" w:rsidP="001D033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4, Tub:GAL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80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TS</w:t>
            </w:r>
            <w:r w:rsidRPr="00FE6302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  <w:t xml:space="preserve"> / + ; 10xSTAT-GFP 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C34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DD7829" w14:paraId="54FC2C48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874D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AA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b,d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795" w14:textId="77777777" w:rsidR="000A799F" w:rsidRPr="00FE6302" w:rsidRDefault="000A799F" w:rsidP="001D033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/+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E6302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  <w:t>10xSTAT-GFP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  <w:t>/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RNAi upd1</w:t>
            </w:r>
            <w:r w:rsidRPr="00FE6302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JF03149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183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2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DD7829" w14:paraId="06C414F8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B9D5F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12FD6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c,d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4F4EA" w14:textId="77777777" w:rsidR="000A799F" w:rsidRPr="00346A41" w:rsidRDefault="000A799F" w:rsidP="001D033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Tj:GAL4, Tub:GAL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80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S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 /RNAi Stat92E 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1B510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; </w:t>
            </w:r>
            <w:r w:rsidRPr="00346A41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fr-FR"/>
              </w:rPr>
              <w:t>10xSTAT-GFP/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 +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9C7C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18°C, 2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DD7829" w14:paraId="3662E78D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5325B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92BD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5A03" w14:textId="77777777" w:rsidR="000A799F" w:rsidRPr="003F6733" w:rsidRDefault="000A799F" w:rsidP="001D033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</w:pPr>
            <w:r w:rsidRPr="003F6733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20E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DD7829" w14:paraId="6B875388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9CC37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C121B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F4B28" w14:textId="77777777" w:rsidR="000A799F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RNAi upd1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JF03149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/ +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323F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5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days at 30°C</w:t>
            </w:r>
          </w:p>
        </w:tc>
      </w:tr>
      <w:tr w:rsidR="000A799F" w:rsidRPr="00DD7829" w14:paraId="14157DDD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C66F7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6F490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10230" w14:textId="77777777" w:rsidR="000A799F" w:rsidRPr="00346A41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Tub:GAL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80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S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/RNAi Stat92E 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fr-FR"/>
              </w:rPr>
              <w:t>T1B51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; Fru:GAL</w:t>
            </w:r>
            <w:r w:rsidRPr="00346A41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4/+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EF62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18°C, 3 days at 30°C</w:t>
            </w:r>
          </w:p>
        </w:tc>
      </w:tr>
      <w:tr w:rsidR="000A799F" w:rsidRPr="00DD7829" w14:paraId="4CFC15E4" w14:textId="77777777" w:rsidTr="001D0333">
        <w:trPr>
          <w:trHeight w:val="32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330C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509D5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0C3E" w14:textId="77777777" w:rsidR="000A799F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UAS:Hop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tum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D7487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ross at 25°C, 3 days at 30°C</w:t>
            </w:r>
          </w:p>
        </w:tc>
      </w:tr>
      <w:tr w:rsidR="000A799F" w:rsidRPr="00DD7829" w14:paraId="323F5CB5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0A42A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6E562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A9979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E8BA1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DD7829" w14:paraId="41B92196" w14:textId="77777777" w:rsidTr="001D0333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44E97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igure 3S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7D198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08CC8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C953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DD7829" w14:paraId="111A2BE0" w14:textId="77777777" w:rsidTr="001D0333">
        <w:trPr>
          <w:trHeight w:val="515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4651" w14:textId="77777777" w:rsidR="000A799F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87A07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, c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E27E6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Tj:GAL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/+; UAS: RNAi Sqh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/>
              </w:rPr>
              <w:t>HMS00830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/+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D75BA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Cross at 25°C, 6 days at 30°C</w:t>
            </w:r>
          </w:p>
        </w:tc>
      </w:tr>
      <w:tr w:rsidR="000A799F" w:rsidRPr="00DD7829" w14:paraId="7468705C" w14:textId="77777777" w:rsidTr="001D0333">
        <w:trPr>
          <w:trHeight w:val="544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11F8E8" w14:textId="77777777" w:rsidR="000A799F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6AF87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8A051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B07D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DD7829" w14:paraId="519787A8" w14:textId="77777777" w:rsidTr="001D0333">
        <w:trPr>
          <w:trHeight w:val="348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6E88" w14:textId="77777777" w:rsidR="000A799F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Figure 4S1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C5402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a,b 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FD38D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3A7C2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DD7829" w14:paraId="0863E78D" w14:textId="77777777" w:rsidTr="001D0333">
        <w:trPr>
          <w:trHeight w:val="515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C0B21" w14:textId="77777777" w:rsidR="000A799F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3B553" w14:textId="77777777" w:rsidR="000A799F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FFDCE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489AB4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A799F" w:rsidRPr="00C47106" w14:paraId="7D3F6B24" w14:textId="77777777" w:rsidTr="001D0333">
        <w:trPr>
          <w:trHeight w:val="28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BEF2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igure 6S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48FE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a, b, d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51483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DE-Cad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B011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0F873A67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44A9" w14:textId="77777777" w:rsidR="000A799F" w:rsidRPr="008F0CCE" w:rsidRDefault="000A799F" w:rsidP="001D033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AF2F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962DB" w14:textId="77777777" w:rsidR="000A799F" w:rsidRPr="008F0CCE" w:rsidRDefault="000A799F" w:rsidP="001D033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Ubi:H</w:t>
            </w: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A-mRFP; Ubi:spd-2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6205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799F" w:rsidRPr="00C47106" w14:paraId="3F9F6CDB" w14:textId="77777777" w:rsidTr="001D0333">
        <w:trPr>
          <w:trHeight w:val="280"/>
        </w:trPr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3A10" w14:textId="77777777" w:rsidR="000A799F" w:rsidRPr="008F0CCE" w:rsidRDefault="000A799F" w:rsidP="001D033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5DF0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B021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Baz-GF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CA37" w14:textId="77777777" w:rsidR="000A799F" w:rsidRPr="008F0CCE" w:rsidRDefault="000A799F" w:rsidP="001D033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621FF555" w14:textId="77777777" w:rsidR="000A799F" w:rsidRPr="008F0CCE" w:rsidRDefault="000A799F" w:rsidP="000A799F">
      <w:pPr>
        <w:spacing w:line="360" w:lineRule="auto"/>
        <w:jc w:val="both"/>
        <w:rPr>
          <w:rFonts w:ascii="Verdana" w:eastAsia="MS Gothic" w:hAnsi="Verdana"/>
          <w:lang w:val="en-US" w:eastAsia="en-US"/>
        </w:rPr>
      </w:pPr>
    </w:p>
    <w:p w14:paraId="7860E103" w14:textId="1418B663" w:rsidR="002B22B3" w:rsidRPr="000A799F" w:rsidRDefault="002B22B3" w:rsidP="000A799F">
      <w:bookmarkStart w:id="0" w:name="_GoBack"/>
      <w:bookmarkEnd w:id="0"/>
    </w:p>
    <w:sectPr w:rsidR="002B22B3" w:rsidRPr="000A799F" w:rsidSect="00E57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FD9"/>
    <w:rsid w:val="000A799F"/>
    <w:rsid w:val="002B22B3"/>
    <w:rsid w:val="004B0FD9"/>
    <w:rsid w:val="00854F05"/>
    <w:rsid w:val="00E5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38D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FD9"/>
    <w:rPr>
      <w:rFonts w:ascii="Cambria" w:eastAsia="MS ??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FD9"/>
    <w:rPr>
      <w:rFonts w:ascii="Cambria" w:eastAsia="MS ??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92</Characters>
  <Application>Microsoft Macintosh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J Gillbert</cp:lastModifiedBy>
  <cp:revision>2</cp:revision>
  <dcterms:created xsi:type="dcterms:W3CDTF">2018-01-12T18:08:00Z</dcterms:created>
  <dcterms:modified xsi:type="dcterms:W3CDTF">2018-02-08T17:58:00Z</dcterms:modified>
</cp:coreProperties>
</file>